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DF4EC" w14:textId="77777777" w:rsidR="006D18EA" w:rsidRPr="006D18EA" w:rsidRDefault="006D18EA" w:rsidP="006D18EA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6D18EA">
        <w:rPr>
          <w:rFonts w:ascii="Times New Roman" w:hAnsi="Times New Roman" w:cs="Times New Roman" w:hint="eastAsia"/>
          <w:b/>
          <w:color w:val="000000"/>
          <w:sz w:val="24"/>
        </w:rPr>
        <w:t xml:space="preserve">Supplementary </w:t>
      </w:r>
      <w:r w:rsidRPr="006D18EA"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Pr="006D18EA">
        <w:rPr>
          <w:rFonts w:ascii="Times New Roman" w:hAnsi="Times New Roman" w:cs="Times New Roman" w:hint="eastAsia"/>
          <w:b/>
          <w:color w:val="000000"/>
          <w:sz w:val="24"/>
        </w:rPr>
        <w:t>1</w:t>
      </w:r>
      <w:r w:rsidRPr="006D18EA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6D18EA">
        <w:rPr>
          <w:rFonts w:ascii="Times New Roman" w:hAnsi="Times New Roman" w:cs="Times New Roman" w:hint="eastAsia"/>
          <w:b/>
          <w:color w:val="000000"/>
          <w:sz w:val="24"/>
        </w:rPr>
        <w:t xml:space="preserve">Subgroup analysis of Postoperative Outcomes in patients </w:t>
      </w:r>
      <w:r w:rsidRPr="006D18EA">
        <w:rPr>
          <w:rFonts w:ascii="Times New Roman" w:hAnsi="Times New Roman" w:cs="Times New Roman"/>
          <w:b/>
          <w:color w:val="000000"/>
          <w:sz w:val="24"/>
        </w:rPr>
        <w:t>&lt; 65 years</w:t>
      </w:r>
      <w:r w:rsidRPr="006D18EA">
        <w:rPr>
          <w:rFonts w:ascii="Times New Roman" w:hAnsi="Times New Roman" w:cs="Times New Roman" w:hint="eastAsia"/>
          <w:b/>
          <w:color w:val="000000"/>
          <w:sz w:val="24"/>
        </w:rPr>
        <w:t xml:space="preserve"> and </w:t>
      </w:r>
      <w:r w:rsidRPr="006D18EA">
        <w:rPr>
          <w:rFonts w:ascii="Times New Roman" w:hAnsi="Times New Roman" w:cs="Times New Roman"/>
          <w:b/>
          <w:color w:val="000000"/>
          <w:sz w:val="24"/>
        </w:rPr>
        <w:t>≥ 65 years</w:t>
      </w:r>
    </w:p>
    <w:tbl>
      <w:tblPr>
        <w:tblStyle w:val="ListTable6Colorful1"/>
        <w:tblW w:w="8494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981"/>
      </w:tblGrid>
      <w:tr w:rsidR="006D18EA" w:rsidRPr="006D18EA" w14:paraId="6542DF38" w14:textId="77777777" w:rsidTr="0085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7709E90F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&lt; 65 years</w:t>
            </w:r>
          </w:p>
        </w:tc>
        <w:tc>
          <w:tcPr>
            <w:tcW w:w="2268" w:type="dxa"/>
            <w:shd w:val="clear" w:color="auto" w:fill="auto"/>
          </w:tcPr>
          <w:p w14:paraId="523ED0DF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Screw (n=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EDFCE8E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Peg (n=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81" w:type="dxa"/>
            <w:shd w:val="clear" w:color="auto" w:fill="auto"/>
          </w:tcPr>
          <w:p w14:paraId="7B040BBA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</w:tr>
      <w:tr w:rsidR="006D18EA" w:rsidRPr="006D18EA" w14:paraId="21780345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517A62E6" w14:textId="3A3B5874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Operative time (min)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5F30FF8C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1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103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24)</w:t>
            </w:r>
          </w:p>
        </w:tc>
        <w:tc>
          <w:tcPr>
            <w:tcW w:w="2268" w:type="dxa"/>
            <w:shd w:val="clear" w:color="auto" w:fill="auto"/>
          </w:tcPr>
          <w:p w14:paraId="75C8909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08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98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15)</w:t>
            </w:r>
          </w:p>
        </w:tc>
        <w:tc>
          <w:tcPr>
            <w:tcW w:w="981" w:type="dxa"/>
            <w:shd w:val="clear" w:color="auto" w:fill="auto"/>
          </w:tcPr>
          <w:p w14:paraId="2A5F34C4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</w:tr>
      <w:tr w:rsidR="006D18EA" w:rsidRPr="006D18EA" w14:paraId="4DF3045F" w14:textId="77777777" w:rsidTr="00853838">
        <w:trPr>
          <w:trHeight w:val="584"/>
        </w:trPr>
        <w:tc>
          <w:tcPr>
            <w:tcW w:w="2977" w:type="dxa"/>
            <w:shd w:val="clear" w:color="auto" w:fill="auto"/>
          </w:tcPr>
          <w:p w14:paraId="14222D29" w14:textId="11BD266C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ASES shoulder score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7E2B2F1E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83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95)</w:t>
            </w:r>
          </w:p>
        </w:tc>
        <w:tc>
          <w:tcPr>
            <w:tcW w:w="2268" w:type="dxa"/>
            <w:shd w:val="clear" w:color="auto" w:fill="auto"/>
          </w:tcPr>
          <w:p w14:paraId="59BB9F10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7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)</w:t>
            </w:r>
          </w:p>
        </w:tc>
        <w:tc>
          <w:tcPr>
            <w:tcW w:w="981" w:type="dxa"/>
            <w:shd w:val="clear" w:color="auto" w:fill="auto"/>
          </w:tcPr>
          <w:p w14:paraId="0DD20ABF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</w:tr>
      <w:tr w:rsidR="006D18EA" w:rsidRPr="006D18EA" w14:paraId="09010B3D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7EFB992F" w14:textId="21442FCE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Screw/peg penetration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153096C3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041485E5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22614782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&gt;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</w:tr>
      <w:tr w:rsidR="006D18EA" w:rsidRPr="006D18EA" w14:paraId="047478C2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818E1CE" w14:textId="7778C3DF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Avascular necrosis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3D9B499E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2.5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09640B91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981" w:type="dxa"/>
            <w:shd w:val="clear" w:color="auto" w:fill="auto"/>
          </w:tcPr>
          <w:p w14:paraId="5E1C72FF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6D18EA" w:rsidRPr="006D18EA" w14:paraId="42516566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3494EF8" w14:textId="4E4EEFC0" w:rsidR="006D18EA" w:rsidRPr="00E20A5C" w:rsidRDefault="006D18E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Varus progression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2E67452E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4AD5BB5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04801FD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6D18EA" w:rsidRPr="006D18EA" w14:paraId="4360C527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ABD70A" w14:textId="38DEACD3" w:rsidR="006D18EA" w:rsidRPr="00E20A5C" w:rsidRDefault="006D18EA" w:rsidP="00853838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Greater tuberosity reduction loss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665846F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F965C16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16.6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66576F96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.43</w:t>
            </w:r>
          </w:p>
        </w:tc>
      </w:tr>
    </w:tbl>
    <w:p w14:paraId="72784614" w14:textId="77777777" w:rsidR="006D18EA" w:rsidRPr="006D18EA" w:rsidRDefault="006D18EA" w:rsidP="006D18EA">
      <w:pPr>
        <w:spacing w:line="480" w:lineRule="auto"/>
        <w:ind w:firstLine="840"/>
        <w:rPr>
          <w:rFonts w:ascii="Times New Roman" w:hAnsi="Times New Roman" w:cs="Times New Roman"/>
          <w:bCs/>
          <w:color w:val="000000"/>
          <w:sz w:val="24"/>
        </w:rPr>
      </w:pPr>
    </w:p>
    <w:tbl>
      <w:tblPr>
        <w:tblStyle w:val="ListTable6Colorful1"/>
        <w:tblW w:w="8494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981"/>
      </w:tblGrid>
      <w:tr w:rsidR="006D18EA" w:rsidRPr="006D18EA" w14:paraId="50F07D39" w14:textId="77777777" w:rsidTr="0085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0B255019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/>
                <w:sz w:val="24"/>
              </w:rPr>
              <w:t>≥ 65 years</w:t>
            </w:r>
          </w:p>
        </w:tc>
        <w:tc>
          <w:tcPr>
            <w:tcW w:w="2268" w:type="dxa"/>
            <w:shd w:val="clear" w:color="auto" w:fill="auto"/>
          </w:tcPr>
          <w:p w14:paraId="317E990A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Screw (n=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0C1D2D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Peg (n=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81" w:type="dxa"/>
            <w:shd w:val="clear" w:color="auto" w:fill="auto"/>
          </w:tcPr>
          <w:p w14:paraId="06C1B95B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</w:tr>
      <w:tr w:rsidR="006D18EA" w:rsidRPr="006D18EA" w14:paraId="0E5AB395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3500D125" w14:textId="2077AD44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Operative time (min)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7B643F5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12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97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22)</w:t>
            </w:r>
          </w:p>
        </w:tc>
        <w:tc>
          <w:tcPr>
            <w:tcW w:w="2268" w:type="dxa"/>
            <w:shd w:val="clear" w:color="auto" w:fill="auto"/>
          </w:tcPr>
          <w:p w14:paraId="4FDE268C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84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7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6)</w:t>
            </w:r>
          </w:p>
        </w:tc>
        <w:tc>
          <w:tcPr>
            <w:tcW w:w="981" w:type="dxa"/>
            <w:shd w:val="clear" w:color="auto" w:fill="auto"/>
          </w:tcPr>
          <w:p w14:paraId="1879A925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6D18EA" w:rsidRPr="006D18EA" w14:paraId="67DFC8E1" w14:textId="77777777" w:rsidTr="00853838">
        <w:trPr>
          <w:trHeight w:val="584"/>
        </w:trPr>
        <w:tc>
          <w:tcPr>
            <w:tcW w:w="2977" w:type="dxa"/>
            <w:shd w:val="clear" w:color="auto" w:fill="auto"/>
          </w:tcPr>
          <w:p w14:paraId="48A80503" w14:textId="2A3ECDBD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ASES shoulder score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70D53288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78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90)</w:t>
            </w:r>
          </w:p>
        </w:tc>
        <w:tc>
          <w:tcPr>
            <w:tcW w:w="2268" w:type="dxa"/>
            <w:shd w:val="clear" w:color="auto" w:fill="auto"/>
          </w:tcPr>
          <w:p w14:paraId="3E00819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(6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2)</w:t>
            </w:r>
          </w:p>
        </w:tc>
        <w:tc>
          <w:tcPr>
            <w:tcW w:w="981" w:type="dxa"/>
            <w:shd w:val="clear" w:color="auto" w:fill="auto"/>
          </w:tcPr>
          <w:p w14:paraId="347782C0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</w:tr>
      <w:tr w:rsidR="006D18EA" w:rsidRPr="006D18EA" w14:paraId="15F101AA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0F2A445F" w14:textId="712AF700" w:rsidR="006D18EA" w:rsidRPr="00E20A5C" w:rsidRDefault="006D18E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Screw/peg penetration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638DA1D0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5.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4B859655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1.8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5EE518B0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6D18EA" w:rsidRPr="006D18EA" w14:paraId="6FEB5666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9D9958C" w14:textId="344A00A9" w:rsidR="006D18EA" w:rsidRPr="00E20A5C" w:rsidRDefault="006D18E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Avascular necrosis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0B4AFDF2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0%)</w:t>
            </w:r>
          </w:p>
        </w:tc>
        <w:tc>
          <w:tcPr>
            <w:tcW w:w="2268" w:type="dxa"/>
            <w:shd w:val="clear" w:color="auto" w:fill="auto"/>
          </w:tcPr>
          <w:p w14:paraId="56FCD779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981" w:type="dxa"/>
            <w:shd w:val="clear" w:color="auto" w:fill="auto"/>
          </w:tcPr>
          <w:p w14:paraId="3CE31D64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6D18EA" w:rsidRPr="006D18EA" w14:paraId="5AF05FF6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25E756D" w14:textId="53F57A5F" w:rsidR="006D18EA" w:rsidRPr="00E20A5C" w:rsidRDefault="006D18E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Varus progression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6CCB9F80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5AB2E796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5.9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1C6B4986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6D18EA" w:rsidRPr="006D18EA" w14:paraId="1BF05C8E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E48BE" w14:textId="279F23E0" w:rsidR="006D18EA" w:rsidRPr="00E20A5C" w:rsidRDefault="006D18EA" w:rsidP="00853838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Greater tuberosity reduction loss</w:t>
            </w:r>
            <w:r w:rsidR="00E20A5C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E20A5C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597BD7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CF0A047" w14:textId="77777777" w:rsidR="006D18EA" w:rsidRPr="006D18EA" w:rsidRDefault="006D18E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6D18EA">
              <w:rPr>
                <w:rFonts w:ascii="Times New Roman" w:hAnsi="Times New Roman" w:cs="Times New Roman" w:hint="eastAsia"/>
                <w:sz w:val="24"/>
              </w:rPr>
              <w:t>17.6</w:t>
            </w:r>
            <w:r w:rsidRPr="006D18E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06418DFA" w14:textId="77777777" w:rsidR="006D18EA" w:rsidRPr="006D18EA" w:rsidRDefault="006D18E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D18EA">
              <w:rPr>
                <w:rFonts w:ascii="Times New Roman" w:hAnsi="Times New Roman" w:cs="Times New Roman" w:hint="eastAsia"/>
                <w:sz w:val="24"/>
              </w:rPr>
              <w:t>0.23</w:t>
            </w:r>
          </w:p>
        </w:tc>
      </w:tr>
    </w:tbl>
    <w:p w14:paraId="6F1B77EB" w14:textId="77777777" w:rsidR="006D18EA" w:rsidRPr="006D18EA" w:rsidRDefault="006D18EA" w:rsidP="006D18EA">
      <w:pPr>
        <w:tabs>
          <w:tab w:val="right" w:pos="8504"/>
        </w:tabs>
        <w:spacing w:line="480" w:lineRule="auto"/>
        <w:rPr>
          <w:rFonts w:ascii="Times New Roman" w:hAnsi="Times New Roman" w:cs="Times New Roman"/>
          <w:bCs/>
          <w:color w:val="000000"/>
          <w:sz w:val="24"/>
        </w:rPr>
      </w:pPr>
      <w:r w:rsidRPr="006D18EA">
        <w:rPr>
          <w:rFonts w:ascii="Times New Roman" w:eastAsia="Times New Roman" w:hAnsi="Times New Roman" w:cs="Times New Roman"/>
          <w:color w:val="000000"/>
          <w:sz w:val="24"/>
        </w:rPr>
        <w:t xml:space="preserve">* </w:t>
      </w:r>
      <w:r w:rsidRPr="006D18EA">
        <w:rPr>
          <w:rFonts w:ascii="Times New Roman" w:hAnsi="Times New Roman" w:cs="Times New Roman" w:hint="eastAsia"/>
          <w:color w:val="000000"/>
          <w:sz w:val="24"/>
        </w:rPr>
        <w:t xml:space="preserve">Numbers </w:t>
      </w:r>
      <w:r w:rsidRPr="006D18EA">
        <w:rPr>
          <w:rFonts w:ascii="Times New Roman" w:eastAsia="Times New Roman" w:hAnsi="Times New Roman" w:cs="Times New Roman"/>
          <w:color w:val="000000"/>
          <w:sz w:val="24"/>
        </w:rPr>
        <w:t>are presented as the median (interquartile range). † Values are presented as the number of patients. ASES = American Shoulder and Elbow Surgeons.</w:t>
      </w:r>
    </w:p>
    <w:p w14:paraId="6355882F" w14:textId="77777777" w:rsidR="00164009" w:rsidRPr="00C65775" w:rsidRDefault="00164009">
      <w:pPr>
        <w:spacing w:line="480" w:lineRule="auto"/>
        <w:rPr>
          <w:sz w:val="24"/>
        </w:rPr>
      </w:pPr>
    </w:p>
    <w:p w14:paraId="6356688F" w14:textId="77777777" w:rsidR="00164009" w:rsidRPr="00C65775" w:rsidRDefault="00164009">
      <w:pPr>
        <w:tabs>
          <w:tab w:val="right" w:pos="8504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04F62EF6" w14:textId="77777777" w:rsidR="00164009" w:rsidRPr="00C65775" w:rsidRDefault="00164009"/>
    <w:sectPr w:rsidR="00164009" w:rsidRPr="00C65775">
      <w:pgSz w:w="11906" w:h="16838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C98FD" w14:textId="77777777" w:rsidR="00175B2D" w:rsidRDefault="00175B2D" w:rsidP="006D18EA">
      <w:r>
        <w:separator/>
      </w:r>
    </w:p>
  </w:endnote>
  <w:endnote w:type="continuationSeparator" w:id="0">
    <w:p w14:paraId="48DA1DC3" w14:textId="77777777" w:rsidR="00175B2D" w:rsidRDefault="00175B2D" w:rsidP="006D1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07AC8" w14:textId="77777777" w:rsidR="00175B2D" w:rsidRDefault="00175B2D" w:rsidP="006D18EA">
      <w:r>
        <w:separator/>
      </w:r>
    </w:p>
  </w:footnote>
  <w:footnote w:type="continuationSeparator" w:id="0">
    <w:p w14:paraId="75B13752" w14:textId="77777777" w:rsidR="00175B2D" w:rsidRDefault="00175B2D" w:rsidP="006D1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07F1D"/>
    <w:multiLevelType w:val="multilevel"/>
    <w:tmpl w:val="A6603A8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08E3B48"/>
    <w:multiLevelType w:val="multilevel"/>
    <w:tmpl w:val="DC5AE70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4651AA5"/>
    <w:multiLevelType w:val="multilevel"/>
    <w:tmpl w:val="A0101ABC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AFE3A83"/>
    <w:multiLevelType w:val="multilevel"/>
    <w:tmpl w:val="FA14983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BCC3A53"/>
    <w:multiLevelType w:val="multilevel"/>
    <w:tmpl w:val="7DFEDBFC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676510C"/>
    <w:multiLevelType w:val="multilevel"/>
    <w:tmpl w:val="EE20E8F2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08833656">
    <w:abstractNumId w:val="1"/>
  </w:num>
  <w:num w:numId="2" w16cid:durableId="220990454">
    <w:abstractNumId w:val="2"/>
  </w:num>
  <w:num w:numId="3" w16cid:durableId="1840198526">
    <w:abstractNumId w:val="0"/>
  </w:num>
  <w:num w:numId="4" w16cid:durableId="835001009">
    <w:abstractNumId w:val="3"/>
  </w:num>
  <w:num w:numId="5" w16cid:durableId="1526212458">
    <w:abstractNumId w:val="4"/>
  </w:num>
  <w:num w:numId="6" w16cid:durableId="7235236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009"/>
    <w:rsid w:val="00003651"/>
    <w:rsid w:val="00074320"/>
    <w:rsid w:val="00164009"/>
    <w:rsid w:val="00175B2D"/>
    <w:rsid w:val="00557A5F"/>
    <w:rsid w:val="005B5014"/>
    <w:rsid w:val="005F2640"/>
    <w:rsid w:val="00683977"/>
    <w:rsid w:val="006D18EA"/>
    <w:rsid w:val="00761DFA"/>
    <w:rsid w:val="00BC0071"/>
    <w:rsid w:val="00C413BF"/>
    <w:rsid w:val="00C52A8B"/>
    <w:rsid w:val="00C65775"/>
    <w:rsid w:val="00E20A5C"/>
    <w:rsid w:val="00F0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D1AEFA"/>
  <w15:docId w15:val="{8565100A-BCAC-4AF3-A062-2DB49FF27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table" w:customStyle="1" w:styleId="ListTable6Colorful1">
    <w:name w:val="List Table 6 Colorful1"/>
    <w:basedOn w:val="a1"/>
    <w:pPr>
      <w:spacing w:after="0" w:line="240" w:lineRule="auto"/>
    </w:pPr>
    <w:rPr>
      <w:color w:val="000000"/>
      <w:sz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tblPr/>
      <w:tcPr>
        <w:tcBorders>
          <w:bottom w:val="single" w:sz="4" w:space="0" w:color="000000"/>
        </w:tcBorders>
      </w:tcPr>
    </w:tblStylePr>
    <w:tblStylePr w:type="lastRow">
      <w:tblPr/>
      <w:tcPr>
        <w:tcBorders>
          <w:top w:val="double" w:sz="4" w:space="0" w:color="000000"/>
        </w:tcBorders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Balloon Text"/>
    <w:basedOn w:val="a"/>
    <w:rPr>
      <w:rFonts w:ascii="Calibri Light" w:eastAsia="Calibri Light" w:hAnsi="Calibri Light" w:cs="Calibri Light"/>
      <w:sz w:val="1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styleId="ac">
    <w:name w:val="List Paragraph"/>
    <w:basedOn w:val="a"/>
    <w:pPr>
      <w:ind w:left="840"/>
    </w:pPr>
  </w:style>
  <w:style w:type="paragraph" w:styleId="ad">
    <w:name w:val="Revision"/>
    <w:pPr>
      <w:spacing w:after="0" w:line="240" w:lineRule="auto"/>
    </w:pPr>
    <w:rPr>
      <w:sz w:val="2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styleId="af0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4">
    <w:name w:val="footnote text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go Furuhata</dc:creator>
  <cp:lastModifiedBy>Ryogo Furuhata</cp:lastModifiedBy>
  <cp:revision>3</cp:revision>
  <dcterms:created xsi:type="dcterms:W3CDTF">2025-05-28T12:30:00Z</dcterms:created>
  <dcterms:modified xsi:type="dcterms:W3CDTF">2025-06-03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0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b7ba34ae-ce82-422f-a7b8-2c1cee42ec10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04/I:20bb5bcf-ff5d-4d9e-9557-c6c0b6dab367</vt:lpwstr>
  </property>
  <property fmtid="{D5CDD505-2E9C-101B-9397-08002B2CF9AE}" pid="32" name="Merops processed date">
    <vt:lpwstr>2025/01/04 09:26:3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